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right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ble 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Characteristics of studie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of rs1800795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included in this meta-analysis</w:t>
      </w:r>
    </w:p>
    <w:bookmarkEnd w:id="1"/>
    <w:tbl>
      <w:tblPr>
        <w:tblStyle w:val="4"/>
        <w:tblW w:w="10004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810"/>
        <w:gridCol w:w="1598"/>
        <w:gridCol w:w="1691"/>
        <w:gridCol w:w="1219"/>
        <w:gridCol w:w="1635"/>
        <w:gridCol w:w="1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46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810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598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n Ag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ase/Control</w:t>
            </w:r>
          </w:p>
        </w:tc>
        <w:tc>
          <w:tcPr>
            <w:tcW w:w="1691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ncer type</w:t>
            </w:r>
          </w:p>
        </w:tc>
        <w:tc>
          <w:tcPr>
            <w:tcW w:w="1219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16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158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lymorph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46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/</w:t>
            </w:r>
            <w:bookmarkStart w:id="0" w:name="OLE_LINK10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</w:t>
            </w:r>
            <w:bookmarkEnd w:id="0"/>
          </w:p>
        </w:tc>
        <w:tc>
          <w:tcPr>
            <w:tcW w:w="158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ZapfHumanist601BT-Bold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ma Júnio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9/37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 xml:space="preserve">Cervical cancer 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Brazil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/10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ogueir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0/53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Brazil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/25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5235d5a9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imm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6/31.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7B6C" w:cs="Times New Roman"/>
                <w:i w:val="0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/20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hi WJ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9/55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8/51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ku 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0/68.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131413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dvTTb8864ccf . B" w:cs="Times New Roman"/>
                <w:i w:val="0"/>
                <w:color w:val="131413"/>
                <w:sz w:val="24"/>
                <w:szCs w:val="24"/>
              </w:rPr>
              <w:t>poradic 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3713a231" w:cs="Times New Roman"/>
                <w:i w:val="0"/>
                <w:color w:val="131413"/>
                <w:sz w:val="24"/>
                <w:szCs w:val="24"/>
              </w:rPr>
              <w:t>Czech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/10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acev T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5/63.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t>Sporadic</w:t>
            </w: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7C2E" w:cs="Times New Roman"/>
                <w:i w:val="0"/>
                <w:color w:val="000000"/>
                <w:sz w:val="24"/>
                <w:szCs w:val="24"/>
              </w:rPr>
              <w:t>Croat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/16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7B6C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ngw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0/4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7B6C" w:cs="Times New Roman"/>
                <w:i w:val="0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/2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ZapfHumanist601BT-Bold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ma Júnio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Brazil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5/34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andi 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</w:rPr>
              <w:t>Spai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/32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rc J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0/57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4/23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eorg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2/62.6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aramond" w:cs="Times New Roman"/>
                <w:i w:val="0"/>
                <w:color w:val="000000"/>
                <w:sz w:val="24"/>
                <w:szCs w:val="24"/>
              </w:rPr>
              <w:t>Gree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/2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5F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attery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Col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AdvP64C2" w:cs="Times New Roman"/>
                <w:b w:val="0"/>
                <w:bCs/>
                <w:i w:val="0"/>
                <w:color w:val="000000"/>
                <w:sz w:val="24"/>
                <w:szCs w:val="24"/>
              </w:rPr>
              <w:t>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80/299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e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0/5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5/75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üry 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2/61.5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b8864ccf . B" w:cs="Times New Roman"/>
                <w:i w:val="0"/>
                <w:color w:val="131413"/>
                <w:sz w:val="24"/>
                <w:szCs w:val="24"/>
              </w:rPr>
              <w:t>sporadic 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-Bold" w:cs="Times New Roman"/>
                <w:i w:val="0"/>
                <w:color w:val="000000"/>
                <w:sz w:val="24"/>
                <w:szCs w:val="24"/>
              </w:rPr>
              <w:t>French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3/112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lkening 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8/56.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Swedish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/58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silidis KK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8/62.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/38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njanovic 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/62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de2000" w:cs="Times New Roman"/>
                <w:i w:val="0"/>
                <w:color w:val="000000"/>
                <w:sz w:val="24"/>
                <w:szCs w:val="24"/>
              </w:rPr>
              <w:t>Colorecta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ode2000" w:cs="Times New Roman"/>
                <w:i w:val="0"/>
                <w:color w:val="000000"/>
                <w:sz w:val="24"/>
                <w:szCs w:val="24"/>
              </w:rPr>
              <w:t>adenom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1/53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rusiu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9/113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0/6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FranklinGothic-Book" w:cs="Times New Roman"/>
                <w:i w:val="0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/21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0/6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FranklinGothic-Book" w:cs="Times New Roman"/>
                <w:i w:val="0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/21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0/6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/21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0/66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/21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amangar F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5/59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tib" w:cs="Times New Roman"/>
                <w:i w:val="0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/25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hris D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0/39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" w:cs="Times New Roman"/>
                <w:i w:val="0"/>
                <w:color w:val="000000"/>
                <w:sz w:val="24"/>
                <w:szCs w:val="24"/>
              </w:rPr>
              <w:t>British Cauc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/26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Zheng C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0/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82C" w:cs="Times New Roman"/>
                <w:i w:val="0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82F" w:cs="Times New Roman"/>
                <w:i w:val="0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/12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EC5" w:cs="Times New Roman"/>
                <w:i w:val="0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" w:cs="Times New Roman"/>
                <w:i w:val="0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2/982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ku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/6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cutaneous T-cell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Czech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/10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calaLF-Bold" w:cs="Times New Roman"/>
                <w:i w:val="0"/>
                <w:color w:val="231F20"/>
                <w:sz w:val="24"/>
                <w:szCs w:val="24"/>
              </w:rPr>
              <w:t>non-Hodgkin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Europe and</w:t>
            </w: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North Americ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8/401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ausz E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9/68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Mastocytosis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Europ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/9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zu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/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Poland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/5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calaLF-Bold" w:cs="Times New Roman"/>
                <w:i w:val="0"/>
                <w:color w:val="231F20"/>
                <w:sz w:val="24"/>
                <w:szCs w:val="24"/>
              </w:rPr>
              <w:t>non-Hodgkin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2/60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GulliverRM" w:cs="Times New Roman"/>
                <w:i w:val="0"/>
                <w:color w:val="231F20"/>
                <w:sz w:val="24"/>
                <w:szCs w:val="24"/>
              </w:rPr>
              <w:t>rs</w:t>
            </w:r>
            <w:r>
              <w:rPr>
                <w:rFonts w:hint="default" w:ascii="Times New Roman" w:hAnsi="Times New Roman" w:eastAsia="GulliverSCOsF" w:cs="Times New Roman"/>
                <w:i w:val="0"/>
                <w:color w:val="231F20"/>
                <w:sz w:val="24"/>
                <w:szCs w:val="24"/>
              </w:rPr>
              <w:t>180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Hulkkonen J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calaLF-Bold" w:cs="Times New Roman"/>
                <w:i w:val="0"/>
                <w:color w:val="231F20"/>
                <w:sz w:val="24"/>
                <w:szCs w:val="24"/>
              </w:rPr>
              <w:t>non-Hodgkin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Finland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/4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Hohau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94BA" w:cs="Times New Roman"/>
                <w:i w:val="0"/>
                <w:color w:val="000000"/>
                <w:sz w:val="24"/>
                <w:szCs w:val="24"/>
              </w:rPr>
              <w:t>Hodgkin’s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na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8/57.9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AC5A" w:cs="Times New Roman"/>
                <w:i w:val="0"/>
                <w:color w:val="231F20"/>
                <w:sz w:val="24"/>
                <w:szCs w:val="24"/>
              </w:rPr>
              <w:t>chronic</w:t>
            </w:r>
            <w:r>
              <w:rPr>
                <w:rFonts w:hint="default" w:ascii="Times New Roman" w:hAnsi="Times New Roman" w:eastAsia="AdvPAC5A" w:cs="Times New Roman"/>
                <w:i w:val="0"/>
                <w:color w:val="231F2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AdvPAC5A" w:cs="Times New Roman"/>
                <w:i w:val="0"/>
                <w:color w:val="231F20"/>
                <w:sz w:val="24"/>
                <w:szCs w:val="24"/>
              </w:rPr>
              <w:t>lymphocytic leukaemi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Italy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/11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AC5D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PAC5D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AC5D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GulliverRM" w:cs="Times New Roman"/>
                <w:i w:val="0"/>
                <w:color w:val="231F20"/>
                <w:sz w:val="24"/>
                <w:szCs w:val="24"/>
              </w:rPr>
              <w:t>rs</w:t>
            </w:r>
            <w:r>
              <w:rPr>
                <w:rFonts w:hint="default" w:ascii="Times New Roman" w:hAnsi="Times New Roman" w:eastAsia="GulliverSCOsF" w:cs="Times New Roman"/>
                <w:i w:val="0"/>
                <w:color w:val="231F20"/>
                <w:sz w:val="24"/>
                <w:szCs w:val="24"/>
              </w:rPr>
              <w:t>180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hakraborty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0/52.5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nivers" w:cs="Times New Roman"/>
                <w:i w:val="0"/>
                <w:color w:val="231F20"/>
                <w:sz w:val="24"/>
                <w:szCs w:val="24"/>
              </w:rPr>
              <w:t>multiple myel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/117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uch C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nivers" w:cs="Times New Roman"/>
                <w:i w:val="0"/>
                <w:color w:val="231F20"/>
                <w:sz w:val="24"/>
                <w:szCs w:val="24"/>
              </w:rPr>
              <w:t>multiple myel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Brazil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/6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5843c571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ze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dgkin lymphoma</w:t>
            </w:r>
            <w:r>
              <w:rPr>
                <w:rFonts w:hint="default" w:ascii="Times New Roman" w:hAnsi="Times New Roman" w:eastAsia="AdvP479F8A" w:cs="Times New Roman"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 young adult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/87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drie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 xml:space="preserve"> childhood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HD childhood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Greec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/4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adzsity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/6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OneGulliverA" w:cs="Times New Roman"/>
                <w:i w:val="0"/>
                <w:color w:val="231F20"/>
                <w:sz w:val="24"/>
                <w:szCs w:val="24"/>
              </w:rPr>
              <w:t>myelodysplasia and multiple myel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Hungary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/9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adeleine 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J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shi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0/32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ulliv-R" w:cs="Times New Roman"/>
                <w:i w:val="0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/23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ossus 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1/63.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USA and Europ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2/813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ossus 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1/63.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08/860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ulliv-R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ére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6/50.4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ulliv-I" w:cs="Times New Roman"/>
                <w:i w:val="0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3/112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(H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lattery M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Hispanic/American Ind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lattery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oge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1/36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onzález-Zuloet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8/70.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/365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alasubramanian 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/6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7/49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noussi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/46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5/30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efle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9/53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/22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th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6/40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/26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tovki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ne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/49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adult gli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1/61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ne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/59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adult gli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5/57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llwood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3/72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HEL-B" w:cs="Times New Roman"/>
                <w:i w:val="0"/>
                <w:color w:val="000000"/>
                <w:sz w:val="24"/>
                <w:szCs w:val="24"/>
              </w:rPr>
              <w:t>Abdominal Aortic Aneurysm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7C34" w:cs="Times New Roman"/>
                <w:i w:val="0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7/65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lattery M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9/201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Pierc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 L 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4/73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European Americans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3/223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Pierc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 L 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/73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African Americans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/223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sz w:val="24"/>
                <w:szCs w:val="24"/>
                <w:lang w:val="en-US" w:eastAsia="zh-CN"/>
              </w:rPr>
              <w:t>H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bulí 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46dcae81" w:cs="Times New Roman"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07517017" w:cs="Times New Roman"/>
                <w:i w:val="0"/>
                <w:color w:val="131413"/>
                <w:sz w:val="24"/>
                <w:szCs w:val="24"/>
              </w:rPr>
              <w:t>Spai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5/51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oj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9/39.0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B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ulliv-I" w:cs="Times New Roman"/>
                <w:i w:val="0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/2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hjane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9/53.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illSans" w:cs="Times New Roman"/>
                <w:i w:val="0"/>
                <w:color w:val="231F2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114" w:cs="Times New Roman"/>
                <w:i w:val="0"/>
                <w:color w:val="231F20"/>
                <w:sz w:val="24"/>
                <w:szCs w:val="24"/>
              </w:rPr>
              <w:t>Finland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/17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otaro F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9811" w:cs="Times New Roman"/>
                <w:i w:val="0"/>
                <w:color w:val="000000"/>
                <w:sz w:val="24"/>
                <w:szCs w:val="24"/>
              </w:rPr>
              <w:t>Neuroblast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9811" w:cs="Times New Roman"/>
                <w:i w:val="0"/>
                <w:color w:val="000000"/>
                <w:sz w:val="24"/>
                <w:szCs w:val="24"/>
              </w:rPr>
              <w:t>Ital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6/51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nda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7/60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/14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uo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/7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rkitt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fric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/8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u X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Bold" w:cs="Times New Roman"/>
                <w:i w:val="0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/20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231F20"/>
                <w:sz w:val="24"/>
                <w:szCs w:val="24"/>
              </w:rPr>
              <w:t>rs180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laat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3D310A" w:cs="Times New Roman"/>
                <w:i w:val="0"/>
                <w:color w:val="231F20"/>
                <w:sz w:val="24"/>
                <w:szCs w:val="24"/>
              </w:rPr>
              <w:t>Diffuse</w:t>
            </w:r>
            <w:r>
              <w:rPr>
                <w:rFonts w:hint="default" w:ascii="Times New Roman" w:hAnsi="Times New Roman" w:eastAsia="AdvP3D310A" w:cs="Times New Roman"/>
                <w:i w:val="0"/>
                <w:color w:val="231F2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AdvP3D310A" w:cs="Times New Roman"/>
                <w:i w:val="0"/>
                <w:color w:val="231F20"/>
                <w:sz w:val="24"/>
                <w:szCs w:val="24"/>
              </w:rPr>
              <w:t>Large B-Cell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Egypt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/11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5/65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/>
                <w:i w:val="0"/>
                <w:color w:val="231F20"/>
                <w:sz w:val="24"/>
                <w:szCs w:val="24"/>
              </w:rPr>
              <w:t>p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2/236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tsusak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di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0/52.2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WrrlnrAdvTTb8864ccf . B" w:cs="Times New Roman"/>
                <w:i w:val="0"/>
                <w:color w:val="131413"/>
                <w:sz w:val="24"/>
                <w:szCs w:val="24"/>
              </w:rPr>
              <w:t>Cervic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</w:rPr>
              <w:t>Tunis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/16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</w:rPr>
            </w:pPr>
            <w:r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</w:rPr>
              <w:t>rs180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8/56.5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WrrlnrAdvTTb8864ccf . B" w:cs="Times New Roman"/>
                <w:i w:val="0"/>
                <w:color w:val="131413"/>
                <w:sz w:val="24"/>
                <w:szCs w:val="24"/>
              </w:rPr>
              <w:t>Cervical Cance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0/72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venir-Roman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Özgen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1/43.8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venir-Heavy" w:cs="Times New Roman"/>
                <w:i w:val="0"/>
                <w:color w:val="000000"/>
                <w:sz w:val="24"/>
                <w:szCs w:val="24"/>
              </w:rPr>
              <w:t>papillary thyroid carcin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venir-Heavy" w:cs="Times New Roman"/>
                <w:i w:val="0"/>
                <w:color w:val="000000"/>
                <w:sz w:val="24"/>
                <w:szCs w:val="24"/>
              </w:rPr>
              <w:t>Turkish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/34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B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honfeld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9/108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wfvhjAdvTT3713a231" w:cs="Times New Roman"/>
                <w:i w:val="0"/>
                <w:color w:val="131413"/>
                <w:sz w:val="24"/>
                <w:szCs w:val="24"/>
              </w:rPr>
              <w:t>rs18007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hirwa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6/58.3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88A" w:cs="Times New Roman"/>
                <w:i w:val="0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/2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asturk 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 xml:space="preserve">Kidney </w:t>
            </w:r>
            <w:r>
              <w:rPr>
                <w:rFonts w:hint="default" w:ascii="Times New Roman" w:hAnsi="Times New Roman" w:eastAsia="AdvTimes" w:cs="Times New Roman"/>
                <w:i w:val="0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-i" w:cs="Times New Roman"/>
                <w:i w:val="0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/5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erkivic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tempelGaramond-Roman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6120e2aa" w:cs="Times New Roman"/>
                <w:i w:val="0"/>
                <w:color w:val="231F20"/>
                <w:sz w:val="24"/>
                <w:szCs w:val="24"/>
              </w:rPr>
              <w:t>Cauc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/162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ampa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A50" w:cs="Times New Roman"/>
                <w:i w:val="0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C2" w:cs="Times New Roman"/>
                <w:i w:val="0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5/211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rdano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FT-B" w:cs="Times New Roman"/>
                <w:i w:val="0"/>
                <w:color w:val="000000"/>
                <w:sz w:val="24"/>
                <w:szCs w:val="24"/>
              </w:rPr>
              <w:t>Hodgkin’s lymphoma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6120e2aa" w:cs="Times New Roman"/>
                <w:i w:val="0"/>
                <w:color w:val="231F20"/>
                <w:sz w:val="24"/>
                <w:szCs w:val="24"/>
              </w:rPr>
              <w:t>Cauc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/34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ifart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6120e2aa" w:cs="Times New Roman"/>
                <w:i w:val="0"/>
                <w:color w:val="231F20"/>
                <w:sz w:val="24"/>
                <w:szCs w:val="24"/>
              </w:rPr>
              <w:t>Cauc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5/243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aur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4/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" w:cs="Times New Roman"/>
                <w:i w:val="0"/>
                <w:color w:val="231F20"/>
                <w:sz w:val="24"/>
                <w:szCs w:val="24"/>
              </w:rPr>
              <w:t>or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" w:cs="Times New Roman"/>
                <w:i w:val="0"/>
                <w:color w:val="231F20"/>
                <w:sz w:val="24"/>
                <w:szCs w:val="24"/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/12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esarwani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/59.5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imes" w:cs="Times New Roman"/>
                <w:i w:val="0"/>
                <w:color w:val="231F20"/>
                <w:sz w:val="24"/>
                <w:szCs w:val="24"/>
              </w:rPr>
              <w:t>Indi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/20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laponte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/61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Gulliv-I" w:cs="Times New Roman"/>
                <w:i w:val="0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/215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chaud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1/66.6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EC0" w:cs="Times New Roman"/>
                <w:i w:val="0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26/1842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njanovic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5/59.5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/23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airaktaris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Oral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Caucasians.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/168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ogel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Italic" w:cs="Times New Roman"/>
                <w:i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3/744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ushley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ovarian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/219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tnfnkAdvPTimes" w:cs="Times New Roman"/>
                <w:i w:val="0"/>
                <w:color w:val="000000"/>
                <w:sz w:val="24"/>
                <w:szCs w:val="24"/>
              </w:rPr>
              <w:t>rs1800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wang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tempelGaramond-Roman" w:cs="Times New Roman"/>
                <w:i w:val="0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San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GillSans" w:cs="Times New Roman"/>
                <w:i w:val="0"/>
                <w:color w:val="000000"/>
                <w:sz w:val="24"/>
                <w:szCs w:val="24"/>
              </w:rPr>
              <w:t>Colombia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GillSans" w:cs="Times New Roman"/>
                <w:i w:val="0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/60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rs18007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6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ane</w:t>
            </w:r>
          </w:p>
        </w:tc>
        <w:tc>
          <w:tcPr>
            <w:tcW w:w="81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598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9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Bold" w:cs="Times New Roman"/>
                <w:i w:val="0"/>
                <w:color w:val="000000"/>
                <w:sz w:val="24"/>
                <w:szCs w:val="24"/>
              </w:rPr>
              <w:t xml:space="preserve">Non-Hodgkin Lymphoma </w:t>
            </w:r>
          </w:p>
        </w:tc>
        <w:tc>
          <w:tcPr>
            <w:tcW w:w="1219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American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6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8/1591</w:t>
            </w:r>
          </w:p>
        </w:tc>
        <w:tc>
          <w:tcPr>
            <w:tcW w:w="158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-Roman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231F20"/>
                <w:sz w:val="24"/>
                <w:szCs w:val="24"/>
              </w:rPr>
              <w:t>rs18007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231F20"/>
                <w:sz w:val="24"/>
                <w:szCs w:val="24"/>
              </w:rPr>
              <w:t>rs180079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D86F31"/>
    <w:rsid w:val="461B6A28"/>
    <w:rsid w:val="63DD4D69"/>
    <w:rsid w:val="77014428"/>
    <w:rsid w:val="78FF6D0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10T09:09:09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